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BBFE7" w14:textId="77777777" w:rsidR="004439AB" w:rsidRDefault="004439AB" w:rsidP="004439AB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2 Table State-wise COVID-19 cases in India (14</w:t>
      </w:r>
      <w:r w:rsidRPr="00CB077B">
        <w:rPr>
          <w:rFonts w:ascii="Times New Roman" w:hAnsi="Times New Roman" w:cs="Times New Roman"/>
          <w:b/>
          <w:bCs/>
          <w:vertAlign w:val="superscript"/>
        </w:rPr>
        <w:t>th</w:t>
      </w:r>
      <w:r>
        <w:rPr>
          <w:rFonts w:ascii="Times New Roman" w:hAnsi="Times New Roman" w:cs="Times New Roman"/>
          <w:b/>
          <w:bCs/>
        </w:rPr>
        <w:t xml:space="preserve"> March - 31</w:t>
      </w:r>
      <w:r w:rsidRPr="00CB077B">
        <w:rPr>
          <w:rFonts w:ascii="Times New Roman" w:hAnsi="Times New Roman" w:cs="Times New Roman"/>
          <w:b/>
          <w:bCs/>
          <w:vertAlign w:val="superscript"/>
        </w:rPr>
        <w:t>st</w:t>
      </w:r>
      <w:r>
        <w:rPr>
          <w:rFonts w:ascii="Times New Roman" w:hAnsi="Times New Roman" w:cs="Times New Roman"/>
          <w:b/>
          <w:bCs/>
        </w:rPr>
        <w:t xml:space="preserve"> October, 2020)</w:t>
      </w:r>
    </w:p>
    <w:p w14:paraId="327DF356" w14:textId="77777777" w:rsidR="004439AB" w:rsidRDefault="004439AB" w:rsidP="004439AB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Style w:val="PlainTable22"/>
        <w:tblW w:w="9731" w:type="dxa"/>
        <w:jc w:val="center"/>
        <w:tblLook w:val="06A0" w:firstRow="1" w:lastRow="0" w:firstColumn="1" w:lastColumn="0" w:noHBand="1" w:noVBand="1"/>
      </w:tblPr>
      <w:tblGrid>
        <w:gridCol w:w="2702"/>
        <w:gridCol w:w="1170"/>
        <w:gridCol w:w="1157"/>
        <w:gridCol w:w="1157"/>
        <w:gridCol w:w="1059"/>
        <w:gridCol w:w="1316"/>
        <w:gridCol w:w="1170"/>
      </w:tblGrid>
      <w:tr w:rsidR="004439AB" w14:paraId="6D4D230A" w14:textId="77777777" w:rsidTr="00F408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hideMark/>
          </w:tcPr>
          <w:p w14:paraId="24ECEBCE" w14:textId="77777777" w:rsidR="004439AB" w:rsidRDefault="004439AB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Stat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301F1534" w14:textId="77777777" w:rsidR="004439AB" w:rsidRDefault="004439AB" w:rsidP="00F408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Confirmed Cases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right w:val="nil"/>
            </w:tcBorders>
          </w:tcPr>
          <w:p w14:paraId="337D3DCA" w14:textId="77777777" w:rsidR="004439AB" w:rsidRDefault="004439AB" w:rsidP="00F408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Infected Cases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66B83650" w14:textId="77777777" w:rsidR="004439AB" w:rsidRDefault="004439AB" w:rsidP="00F408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Recovered Cas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4408834A" w14:textId="77777777" w:rsidR="004439AB" w:rsidRDefault="004439AB" w:rsidP="00F408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Deceased Cases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15A17AC3" w14:textId="77777777" w:rsidR="004439AB" w:rsidRDefault="004439AB" w:rsidP="00F408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Population Projected 202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single" w:sz="4" w:space="0" w:color="auto"/>
            </w:tcBorders>
            <w:hideMark/>
          </w:tcPr>
          <w:p w14:paraId="6EEF4C40" w14:textId="77777777" w:rsidR="004439AB" w:rsidRDefault="004439AB" w:rsidP="00F408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 xml:space="preserve">IR per one hundred thousand Population </w:t>
            </w:r>
          </w:p>
        </w:tc>
      </w:tr>
      <w:tr w:rsidR="004439AB" w14:paraId="6F33D98B" w14:textId="77777777" w:rsidTr="00F4081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3463723" w14:textId="77777777" w:rsidR="004439AB" w:rsidRDefault="004439AB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IND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E00F8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818267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4F382054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57109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D28A2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748942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C9AD4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2215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C97E6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3328087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ABC2714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42.85</w:t>
            </w:r>
          </w:p>
        </w:tc>
      </w:tr>
      <w:tr w:rsidR="004439AB" w14:paraId="6C34C37C" w14:textId="77777777" w:rsidTr="00F4081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32D9AF0" w14:textId="77777777" w:rsidR="004439AB" w:rsidRDefault="004439AB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Andaman &amp; Nicobar Isla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DC353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432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7A5B34B2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7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18016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409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B835E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5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B698A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397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1DCBC68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44.84</w:t>
            </w:r>
          </w:p>
        </w:tc>
      </w:tr>
      <w:tr w:rsidR="004439AB" w14:paraId="6FB0B88F" w14:textId="77777777" w:rsidTr="00F4081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F3C66DB" w14:textId="77777777" w:rsidR="004439AB" w:rsidRDefault="004439AB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 xml:space="preserve">Andhra Pradesh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2AE50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82334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1825E2DF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457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D3425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79208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62C95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669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9325C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52221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87DDDBE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47.06</w:t>
            </w:r>
          </w:p>
        </w:tc>
      </w:tr>
      <w:tr w:rsidR="004439AB" w14:paraId="0920BE2A" w14:textId="77777777" w:rsidTr="00F4081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9A52D6C" w14:textId="77777777" w:rsidR="004439AB" w:rsidRDefault="004439AB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Arunachal Prades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C8299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485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40BACC72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85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21957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295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3016F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3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AEF91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504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3F56B43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23.40</w:t>
            </w:r>
          </w:p>
        </w:tc>
      </w:tr>
      <w:tr w:rsidR="004439AB" w14:paraId="5D022FE6" w14:textId="77777777" w:rsidTr="00F4081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82BF60C" w14:textId="77777777" w:rsidR="004439AB" w:rsidRDefault="004439AB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Assa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B0B51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0624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463DFDEA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926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2CB87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9605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6EBDC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93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32D65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34293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5C12056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7.01</w:t>
            </w:r>
          </w:p>
        </w:tc>
      </w:tr>
      <w:tr w:rsidR="004439AB" w14:paraId="6F8CBE8A" w14:textId="77777777" w:rsidTr="00F4081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7F46E49" w14:textId="77777777" w:rsidR="004439AB" w:rsidRDefault="004439AB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Bih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7B74B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1676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6F7F8ABD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786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A7457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078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DF4DD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09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79228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19520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F6EFA7F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6.58</w:t>
            </w:r>
          </w:p>
        </w:tc>
      </w:tr>
      <w:tr w:rsidR="004439AB" w14:paraId="0B8C3674" w14:textId="77777777" w:rsidTr="00F4081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5769D43" w14:textId="77777777" w:rsidR="004439AB" w:rsidRDefault="004439AB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Chandigar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BC0D3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441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50A11BF1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64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9DCB8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355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55576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2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C68CE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179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30D97FB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54.37</w:t>
            </w:r>
          </w:p>
        </w:tc>
      </w:tr>
      <w:tr w:rsidR="004439AB" w14:paraId="4F0B1499" w14:textId="77777777" w:rsidTr="00F4081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D11B172" w14:textId="77777777" w:rsidR="004439AB" w:rsidRDefault="004439AB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Chhattisgar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129D2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8727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553E3B19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209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E17CE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6307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41EFD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1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5B1FE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8724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C3A2E33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76.90</w:t>
            </w:r>
          </w:p>
        </w:tc>
      </w:tr>
      <w:tr w:rsidR="004439AB" w14:paraId="241E838A" w14:textId="77777777" w:rsidTr="00F4081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72202A7" w14:textId="77777777" w:rsidR="004439AB" w:rsidRDefault="004439AB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 xml:space="preserve">Dadar &amp; Nagar Haveli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CAF09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324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3D63DB8A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8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A0CEF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316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EF175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1FE08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5869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FFB3B4B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3.63</w:t>
            </w:r>
          </w:p>
        </w:tc>
      </w:tr>
      <w:tr w:rsidR="004439AB" w14:paraId="74FB7355" w14:textId="77777777" w:rsidTr="00F4081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1A91010" w14:textId="77777777" w:rsidR="004439AB" w:rsidRDefault="004439AB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 xml:space="preserve">Daman &amp; Diu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A01DE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7F866322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6061C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55CA0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F5B03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5869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30369B7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0</w:t>
            </w:r>
          </w:p>
        </w:tc>
      </w:tr>
      <w:tr w:rsidR="004439AB" w14:paraId="5287827F" w14:textId="77777777" w:rsidTr="00F4081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D848C9F" w14:textId="77777777" w:rsidR="004439AB" w:rsidRDefault="004439AB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 xml:space="preserve">Delhi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39CA3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38670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386CC9D8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3271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838E3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34747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B3900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65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69B59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9814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242AA2F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65.13</w:t>
            </w:r>
          </w:p>
        </w:tc>
      </w:tr>
      <w:tr w:rsidR="004439AB" w14:paraId="02C827A1" w14:textId="77777777" w:rsidTr="00F4081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3A62F89" w14:textId="77777777" w:rsidR="004439AB" w:rsidRDefault="004439AB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Go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A6CBF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4362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38AA83EC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34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3D8D8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4067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27D5B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60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FF050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540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D7313B7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52.21</w:t>
            </w:r>
          </w:p>
        </w:tc>
      </w:tr>
      <w:tr w:rsidR="004439AB" w14:paraId="52F00A19" w14:textId="77777777" w:rsidTr="00F4081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3A4FE4A" w14:textId="77777777" w:rsidR="004439AB" w:rsidRDefault="004439AB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Gujar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C3C91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7294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7F6C75CA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300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FD4F8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5622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A2168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371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08199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67936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128BD39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9.14</w:t>
            </w:r>
          </w:p>
        </w:tc>
      </w:tr>
      <w:tr w:rsidR="004439AB" w14:paraId="6B6C1EC5" w14:textId="77777777" w:rsidTr="00F4081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DC04B7B" w14:textId="77777777" w:rsidR="004439AB" w:rsidRDefault="004439AB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Haraya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C84D4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6721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22207602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219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BFF05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5322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349EB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78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793D0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8672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0FE6B6D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42.52</w:t>
            </w:r>
          </w:p>
        </w:tc>
      </w:tr>
      <w:tr w:rsidR="004439AB" w14:paraId="435E75DE" w14:textId="77777777" w:rsidTr="00F4081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DE5543E" w14:textId="77777777" w:rsidR="004439AB" w:rsidRDefault="004439AB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Himachal Prades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D9EEC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205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3E2699C1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90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548AB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883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1B3DF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3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E2D21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7300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91630E4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39.84</w:t>
            </w:r>
          </w:p>
        </w:tc>
      </w:tr>
      <w:tr w:rsidR="004439AB" w14:paraId="25B09C84" w14:textId="77777777" w:rsidTr="00F4081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9DC93BA" w14:textId="77777777" w:rsidR="004439AB" w:rsidRDefault="004439AB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Jammu &amp; Kashmi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C0463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9478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53E11E2F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641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FD134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8688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9B9D1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47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A5F92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3203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03112F1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48.62</w:t>
            </w:r>
          </w:p>
        </w:tc>
      </w:tr>
      <w:tr w:rsidR="004439AB" w14:paraId="65692420" w14:textId="77777777" w:rsidTr="00F4081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3713C43" w14:textId="77777777" w:rsidR="004439AB" w:rsidRDefault="004439AB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Jharkha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194AF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0173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6551B5D8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527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A091F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9557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CA216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88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2E5D4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37403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E97ECED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4.11</w:t>
            </w:r>
          </w:p>
        </w:tc>
      </w:tr>
      <w:tr w:rsidR="004439AB" w14:paraId="45605C85" w14:textId="77777777" w:rsidTr="00F4081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D9BCC46" w14:textId="77777777" w:rsidR="004439AB" w:rsidRDefault="004439AB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Karnatak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85B71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82341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4ED8D8DD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5502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475D1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75720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8C377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117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FA5D8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65798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2E9FB73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83.63</w:t>
            </w:r>
          </w:p>
        </w:tc>
      </w:tr>
      <w:tr w:rsidR="004439AB" w14:paraId="170A9F99" w14:textId="77777777" w:rsidTr="00F4081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CCA29D1" w14:textId="77777777" w:rsidR="004439AB" w:rsidRDefault="004439AB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Keral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3060E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43310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78FBF35E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913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44466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34031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0E295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48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14CC4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35125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21ABE7D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59.93</w:t>
            </w:r>
          </w:p>
        </w:tc>
      </w:tr>
      <w:tr w:rsidR="004439AB" w14:paraId="1D0077F3" w14:textId="77777777" w:rsidTr="00F4081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D99706D" w14:textId="77777777" w:rsidR="004439AB" w:rsidRDefault="004439AB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Ladhakh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AAFC8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627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47B66F9C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65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4995A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553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BD7D4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7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3BA75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93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544D732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23.89</w:t>
            </w:r>
          </w:p>
        </w:tc>
      </w:tr>
      <w:tr w:rsidR="004439AB" w14:paraId="71F47EE9" w14:textId="77777777" w:rsidTr="00F4081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6067680" w14:textId="77777777" w:rsidR="004439AB" w:rsidRDefault="004439AB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Lakshadwee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CE272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7087F000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F1FDF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668D5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07D69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644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047EA4D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0</w:t>
            </w:r>
          </w:p>
        </w:tc>
      </w:tr>
      <w:tr w:rsidR="004439AB" w14:paraId="43E812DE" w14:textId="77777777" w:rsidTr="00F4081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BB5A2E9" w14:textId="77777777" w:rsidR="004439AB" w:rsidRDefault="004439AB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Madhya Prades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79EA3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7135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7ACD8C75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892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25C04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5947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0D481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95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5248B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82232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697AD81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0.86</w:t>
            </w:r>
          </w:p>
        </w:tc>
      </w:tr>
      <w:tr w:rsidR="004439AB" w14:paraId="7F63A664" w14:textId="77777777" w:rsidTr="00F4081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928A2CB" w14:textId="77777777" w:rsidR="004439AB" w:rsidRDefault="004439AB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Maharashtr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A1EE9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67840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2480B054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2414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95EA1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51035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037B5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439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5DFE9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22153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47BE095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01.63</w:t>
            </w:r>
          </w:p>
        </w:tc>
      </w:tr>
      <w:tr w:rsidR="004439AB" w14:paraId="78413FAF" w14:textId="77777777" w:rsidTr="00F4081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CF34A9B" w14:textId="77777777" w:rsidR="004439AB" w:rsidRDefault="004439AB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Manipu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1F4F4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85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709EE38B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347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C4076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486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1B72D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6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CF7B1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8557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E26F993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21.58</w:t>
            </w:r>
          </w:p>
        </w:tc>
      </w:tr>
      <w:tr w:rsidR="004439AB" w14:paraId="39FB8D39" w14:textId="77777777" w:rsidTr="00F4081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A35211F" w14:textId="77777777" w:rsidR="004439AB" w:rsidRDefault="004439AB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Meghalay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48889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940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5736EDB9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11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AB902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820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863A8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8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40D76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3224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B850AC8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34.43</w:t>
            </w:r>
          </w:p>
        </w:tc>
      </w:tr>
      <w:tr w:rsidR="004439AB" w14:paraId="16563CA8" w14:textId="77777777" w:rsidTr="00F4081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2659336" w14:textId="77777777" w:rsidR="004439AB" w:rsidRDefault="004439AB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Mizora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D2762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72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126C86E4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43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F8A5B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29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BA15E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A8AF6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192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CD1C3EC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36.07</w:t>
            </w:r>
          </w:p>
        </w:tc>
      </w:tr>
      <w:tr w:rsidR="004439AB" w14:paraId="11E21E21" w14:textId="77777777" w:rsidTr="00F4081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561BFB1" w14:textId="77777777" w:rsidR="004439AB" w:rsidRDefault="004439AB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Nagala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3A7CB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901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3148DCF5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6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15E0C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737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1D14A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3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70968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150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AD0A8A1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74.51</w:t>
            </w:r>
          </w:p>
        </w:tc>
      </w:tr>
      <w:tr w:rsidR="004439AB" w14:paraId="2F9AF99E" w14:textId="77777777" w:rsidTr="00F4081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AAA9236" w14:textId="77777777" w:rsidR="004439AB" w:rsidRDefault="004439AB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Odish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7DA43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9011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643D2277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299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01F40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7574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BA2EE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37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665A4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43671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93634F8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9.75</w:t>
            </w:r>
          </w:p>
        </w:tc>
      </w:tr>
      <w:tr w:rsidR="004439AB" w14:paraId="6C93A64F" w14:textId="77777777" w:rsidTr="00F4081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766EF0C" w14:textId="77777777" w:rsidR="004439AB" w:rsidRDefault="004439AB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Puducherr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D9897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3501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2003D504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369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FAD2E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3072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3966D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59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EAFD5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504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E8C6F38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45.94</w:t>
            </w:r>
          </w:p>
        </w:tc>
      </w:tr>
      <w:tr w:rsidR="004439AB" w14:paraId="488F8E08" w14:textId="77777777" w:rsidTr="00F4081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7602559" w14:textId="77777777" w:rsidR="004439AB" w:rsidRDefault="004439AB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Punja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5C2E4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3365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2C926C89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425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A9718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2519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32699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420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C7BDE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9859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3B8EE01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4.26</w:t>
            </w:r>
          </w:p>
        </w:tc>
      </w:tr>
      <w:tr w:rsidR="004439AB" w14:paraId="43796ED6" w14:textId="77777777" w:rsidTr="00F4081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6489170" w14:textId="77777777" w:rsidR="004439AB" w:rsidRDefault="004439AB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Rajasth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048EE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9699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4AFACB18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51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E427F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7998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9AF64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9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A8472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77264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EA7B938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9.55</w:t>
            </w:r>
          </w:p>
        </w:tc>
      </w:tr>
      <w:tr w:rsidR="004439AB" w14:paraId="7F7986CC" w14:textId="77777777" w:rsidTr="00F4081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49DEB40" w14:textId="77777777" w:rsidR="004439AB" w:rsidRDefault="004439AB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Sikki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6B21E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395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6DFC07C1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34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275AA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353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8F304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6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FCED2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6105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8AE3D7B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57.16</w:t>
            </w:r>
          </w:p>
        </w:tc>
      </w:tr>
      <w:tr w:rsidR="004439AB" w14:paraId="0868EB80" w14:textId="77777777" w:rsidTr="00F4081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4354E9F" w14:textId="77777777" w:rsidR="004439AB" w:rsidRDefault="004439AB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Tamilnadu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6162F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72452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365DDC9F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216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5878B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69123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DB9CA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11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D2924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75695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EC00ABD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9.28</w:t>
            </w:r>
          </w:p>
        </w:tc>
      </w:tr>
      <w:tr w:rsidR="004439AB" w14:paraId="452006C2" w14:textId="77777777" w:rsidTr="00F4081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C1F4420" w14:textId="77777777" w:rsidR="004439AB" w:rsidRDefault="004439AB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Telanga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54310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3812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116A8293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789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FF900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1888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0464B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33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5AE84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37220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AF50726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48.09</w:t>
            </w:r>
          </w:p>
        </w:tc>
      </w:tr>
      <w:tr w:rsidR="004439AB" w14:paraId="70292FF5" w14:textId="77777777" w:rsidTr="00F4081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8B02507" w14:textId="77777777" w:rsidR="004439AB" w:rsidRDefault="004439AB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Tripur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9749B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3071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6C4B29E9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51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3B40D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885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F197C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34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17DD1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3992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9B4979E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37.98</w:t>
            </w:r>
          </w:p>
        </w:tc>
      </w:tr>
      <w:tr w:rsidR="004439AB" w14:paraId="5526B581" w14:textId="77777777" w:rsidTr="00F4081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721C69B" w14:textId="77777777" w:rsidR="004439AB" w:rsidRDefault="004439AB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>Uttar Prades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D2B35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48186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0AFF76AF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376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8D6AB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45107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00F5A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702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9B022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24979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716EA48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0.56</w:t>
            </w:r>
          </w:p>
        </w:tc>
      </w:tr>
      <w:tr w:rsidR="004439AB" w14:paraId="612D21F2" w14:textId="77777777" w:rsidTr="00F4081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90DFE8A" w14:textId="77777777" w:rsidR="004439AB" w:rsidRDefault="004439AB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 xml:space="preserve">Uttarakhand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AC475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6232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217F8B8E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438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99244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5692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CFFB7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02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ACE1F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1141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B824F68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39.33</w:t>
            </w:r>
          </w:p>
        </w:tc>
      </w:tr>
      <w:tr w:rsidR="004439AB" w14:paraId="7DED0821" w14:textId="77777777" w:rsidTr="00F4081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B7C209A" w14:textId="77777777" w:rsidR="004439AB" w:rsidRDefault="004439AB" w:rsidP="00F4081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2"/>
              </w:rPr>
              <w:t xml:space="preserve">West Bengal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FB65B4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37366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794EE1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36886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D3F92F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32993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0B6C0C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684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3CD875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96906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48E102" w14:textId="77777777" w:rsidR="004439AB" w:rsidRDefault="004439AB" w:rsidP="00F408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38.06</w:t>
            </w:r>
          </w:p>
        </w:tc>
      </w:tr>
    </w:tbl>
    <w:p w14:paraId="095DC43E" w14:textId="77777777" w:rsidR="004439AB" w:rsidRDefault="004439AB" w:rsidP="004439AB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ource: Author’s Computation. Note: Computation of Infected Cases </w:t>
      </w:r>
      <w:proofErr w:type="spellStart"/>
      <w:r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  <w:vertAlign w:val="subscript"/>
        </w:rPr>
        <w:t>i</w:t>
      </w:r>
      <w:proofErr w:type="spellEnd"/>
      <w:r>
        <w:rPr>
          <w:rFonts w:ascii="Times New Roman" w:hAnsi="Times New Roman" w:cs="Times New Roman"/>
        </w:rPr>
        <w:t>= (</w:t>
      </w:r>
      <w:r>
        <w:rPr>
          <w:rFonts w:ascii="Times New Roman" w:eastAsia="Times New Roman" w:hAnsi="Times New Roman" w:cs="Times New Roman"/>
          <w:color w:val="000000"/>
        </w:rPr>
        <w:t>C</w:t>
      </w:r>
      <w:r>
        <w:rPr>
          <w:rFonts w:ascii="Times New Roman" w:eastAsia="Times New Roman" w:hAnsi="Times New Roman" w:cs="Times New Roman"/>
          <w:color w:val="000000"/>
          <w:vertAlign w:val="subscript"/>
        </w:rPr>
        <w:t>i</w:t>
      </w:r>
      <w:r>
        <w:rPr>
          <w:rFonts w:ascii="Times New Roman" w:eastAsia="Times New Roman" w:hAnsi="Times New Roman" w:cs="Times New Roman"/>
          <w:color w:val="000000"/>
        </w:rPr>
        <w:t>-R</w:t>
      </w:r>
      <w:r>
        <w:rPr>
          <w:rFonts w:ascii="Times New Roman" w:eastAsia="Times New Roman" w:hAnsi="Times New Roman" w:cs="Times New Roman"/>
          <w:color w:val="000000"/>
          <w:vertAlign w:val="subscript"/>
        </w:rPr>
        <w:t>i</w:t>
      </w:r>
      <w:r>
        <w:rPr>
          <w:rFonts w:ascii="Times New Roman" w:eastAsia="Times New Roman" w:hAnsi="Times New Roman" w:cs="Times New Roman"/>
          <w:color w:val="000000"/>
        </w:rPr>
        <w:t>-D</w:t>
      </w:r>
      <w:r>
        <w:rPr>
          <w:rFonts w:ascii="Times New Roman" w:eastAsia="Times New Roman" w:hAnsi="Times New Roman" w:cs="Times New Roman"/>
          <w:color w:val="000000"/>
          <w:vertAlign w:val="subscript"/>
        </w:rPr>
        <w:t>i</w:t>
      </w:r>
      <w:r>
        <w:rPr>
          <w:rFonts w:ascii="Times New Roman" w:eastAsia="Times New Roman" w:hAnsi="Times New Roman" w:cs="Times New Roman"/>
          <w:color w:val="000000"/>
        </w:rPr>
        <w:t>)</w:t>
      </w:r>
    </w:p>
    <w:p w14:paraId="6D3E2183" w14:textId="77777777" w:rsidR="004439AB" w:rsidRDefault="004439AB" w:rsidP="004439AB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1C195927" w14:textId="77777777" w:rsidR="004439AB" w:rsidRDefault="004439AB"/>
    <w:sectPr w:rsidR="004439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9AB"/>
    <w:rsid w:val="00443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22DFF"/>
  <w15:chartTrackingRefBased/>
  <w15:docId w15:val="{7E07FEAE-DD90-4F43-A18A-2B713F533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2">
    <w:name w:val="Plain Table 22"/>
    <w:basedOn w:val="TableNormal"/>
    <w:uiPriority w:val="42"/>
    <w:rsid w:val="004439AB"/>
    <w:pPr>
      <w:spacing w:after="0" w:line="240" w:lineRule="auto"/>
    </w:pPr>
    <w:rPr>
      <w:szCs w:val="24"/>
      <w:lang w:val="en-US" w:bidi="hi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8</Words>
  <Characters>1816</Characters>
  <Application>Microsoft Office Word</Application>
  <DocSecurity>0</DocSecurity>
  <Lines>15</Lines>
  <Paragraphs>4</Paragraphs>
  <ScaleCrop>false</ScaleCrop>
  <Company/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9-24T01:38:00Z</dcterms:created>
  <dcterms:modified xsi:type="dcterms:W3CDTF">2021-09-24T01:38:00Z</dcterms:modified>
</cp:coreProperties>
</file>